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3E1DF" w14:textId="41A5D7DC" w:rsidR="00F8172E" w:rsidRPr="00911407" w:rsidRDefault="002707E1">
      <w:pPr>
        <w:rPr>
          <w:rFonts w:ascii="Times New Roman" w:hAnsi="Times New Roman" w:cs="Times New Roman"/>
          <w:sz w:val="24"/>
          <w:szCs w:val="24"/>
        </w:rPr>
      </w:pPr>
      <w:r w:rsidRPr="00AE774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6B6424" w:rsidRPr="00AE7745">
        <w:rPr>
          <w:rFonts w:ascii="Times New Roman" w:hAnsi="Times New Roman" w:cs="Times New Roman"/>
          <w:b/>
          <w:sz w:val="24"/>
          <w:szCs w:val="24"/>
        </w:rPr>
        <w:t>Table</w:t>
      </w:r>
      <w:r w:rsidR="00C71B68">
        <w:rPr>
          <w:rFonts w:ascii="Times New Roman" w:hAnsi="Times New Roman" w:cs="Times New Roman"/>
          <w:b/>
          <w:sz w:val="24"/>
          <w:szCs w:val="24"/>
        </w:rPr>
        <w:t>.</w:t>
      </w:r>
      <w:r w:rsidR="006B6424" w:rsidRPr="00AE77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172E" w:rsidRPr="00C71B68">
        <w:rPr>
          <w:rFonts w:ascii="Times New Roman" w:hAnsi="Times New Roman" w:cs="Times New Roman"/>
          <w:b/>
          <w:sz w:val="24"/>
          <w:szCs w:val="24"/>
        </w:rPr>
        <w:t>The secondary structure composition of the DPP III and ARM region</w:t>
      </w:r>
      <w:r w:rsidR="00CD74D2" w:rsidRPr="00C71B68">
        <w:rPr>
          <w:rFonts w:ascii="Times New Roman" w:hAnsi="Times New Roman" w:cs="Times New Roman"/>
          <w:b/>
          <w:sz w:val="24"/>
          <w:szCs w:val="24"/>
        </w:rPr>
        <w:t>s</w:t>
      </w:r>
      <w:r w:rsidR="00C71B68">
        <w:rPr>
          <w:rFonts w:ascii="Times New Roman" w:hAnsi="Times New Roman" w:cs="Times New Roman"/>
          <w:sz w:val="24"/>
          <w:szCs w:val="24"/>
        </w:rPr>
        <w:t>.</w:t>
      </w:r>
      <w:r w:rsidR="00F8172E" w:rsidRPr="00911407">
        <w:rPr>
          <w:rFonts w:ascii="Times New Roman" w:hAnsi="Times New Roman" w:cs="Times New Roman"/>
          <w:sz w:val="24"/>
          <w:szCs w:val="24"/>
        </w:rPr>
        <w:t xml:space="preserve"> </w:t>
      </w:r>
      <w:r w:rsidR="00C71B68">
        <w:rPr>
          <w:rFonts w:ascii="Times New Roman" w:hAnsi="Times New Roman" w:cs="Times New Roman"/>
          <w:sz w:val="24"/>
          <w:szCs w:val="24"/>
        </w:rPr>
        <w:t xml:space="preserve">Values </w:t>
      </w:r>
      <w:bookmarkStart w:id="0" w:name="_GoBack"/>
      <w:bookmarkEnd w:id="0"/>
      <w:r w:rsidR="00F8172E" w:rsidRPr="00911407">
        <w:rPr>
          <w:rFonts w:ascii="Times New Roman" w:hAnsi="Times New Roman" w:cs="Times New Roman"/>
          <w:sz w:val="24"/>
          <w:szCs w:val="24"/>
        </w:rPr>
        <w:t xml:space="preserve">in the initial, by homology modeling derived structure and during the </w:t>
      </w:r>
      <w:r w:rsidR="00EA4E6C" w:rsidRPr="00911407">
        <w:rPr>
          <w:rFonts w:ascii="Times New Roman" w:hAnsi="Times New Roman" w:cs="Times New Roman"/>
          <w:sz w:val="24"/>
          <w:szCs w:val="24"/>
        </w:rPr>
        <w:t>20</w:t>
      </w:r>
      <w:r w:rsidR="00BA1F6E" w:rsidRPr="00911407">
        <w:rPr>
          <w:rFonts w:ascii="Times New Roman" w:hAnsi="Times New Roman" w:cs="Times New Roman"/>
          <w:sz w:val="24"/>
          <w:szCs w:val="24"/>
        </w:rPr>
        <w:t>0</w:t>
      </w:r>
      <w:r w:rsidR="00F8172E" w:rsidRPr="00911407">
        <w:rPr>
          <w:rFonts w:ascii="Times New Roman" w:hAnsi="Times New Roman" w:cs="Times New Roman"/>
          <w:sz w:val="24"/>
          <w:szCs w:val="24"/>
        </w:rPr>
        <w:t xml:space="preserve"> ns </w:t>
      </w:r>
      <w:r w:rsidR="00EA4E6C" w:rsidRPr="00911407">
        <w:rPr>
          <w:rFonts w:ascii="Times New Roman" w:hAnsi="Times New Roman" w:cs="Times New Roman"/>
          <w:sz w:val="24"/>
          <w:szCs w:val="24"/>
        </w:rPr>
        <w:t xml:space="preserve">and 150 ns </w:t>
      </w:r>
      <w:r w:rsidR="00F8172E" w:rsidRPr="00911407">
        <w:rPr>
          <w:rFonts w:ascii="Times New Roman" w:hAnsi="Times New Roman" w:cs="Times New Roman"/>
          <w:sz w:val="24"/>
          <w:szCs w:val="24"/>
        </w:rPr>
        <w:t xml:space="preserve">long MD simulations of </w:t>
      </w:r>
      <w:r w:rsidR="00BA1F6E" w:rsidRPr="00911407">
        <w:rPr>
          <w:rFonts w:ascii="Times New Roman" w:hAnsi="Times New Roman" w:cs="Times New Roman"/>
          <w:sz w:val="24"/>
          <w:szCs w:val="24"/>
        </w:rPr>
        <w:t xml:space="preserve">the </w:t>
      </w:r>
      <w:r w:rsidR="002714BB" w:rsidRPr="00911407">
        <w:rPr>
          <w:rFonts w:ascii="Times New Roman" w:hAnsi="Times New Roman" w:cs="Times New Roman"/>
          <w:sz w:val="24"/>
          <w:szCs w:val="24"/>
        </w:rPr>
        <w:t>ligand free prote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1417"/>
        <w:gridCol w:w="1418"/>
        <w:gridCol w:w="1417"/>
        <w:gridCol w:w="1276"/>
      </w:tblGrid>
      <w:tr w:rsidR="006B6424" w:rsidRPr="006B6424" w14:paraId="702ED487" w14:textId="77777777" w:rsidTr="006B6424">
        <w:trPr>
          <w:trHeight w:val="257"/>
        </w:trPr>
        <w:tc>
          <w:tcPr>
            <w:tcW w:w="1951" w:type="dxa"/>
          </w:tcPr>
          <w:p w14:paraId="313D2FA2" w14:textId="77777777" w:rsidR="00F8172E" w:rsidRPr="006B6424" w:rsidRDefault="004D0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</w:t>
            </w: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P III structure</w:t>
            </w:r>
          </w:p>
        </w:tc>
        <w:tc>
          <w:tcPr>
            <w:tcW w:w="1418" w:type="dxa"/>
          </w:tcPr>
          <w:p w14:paraId="13592B01" w14:textId="77777777" w:rsidR="00F8172E" w:rsidRPr="006B6424" w:rsidRDefault="004D06F5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5528" w:type="dxa"/>
            <w:gridSpan w:val="4"/>
          </w:tcPr>
          <w:p w14:paraId="5ED36DF9" w14:textId="77777777" w:rsidR="00F8172E" w:rsidRPr="006B6424" w:rsidRDefault="00F8172E" w:rsidP="00F81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econdary structure elements</w:t>
            </w:r>
            <w:r w:rsidR="004D06F5"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6B6424" w:rsidRPr="006B6424" w14:paraId="3E2002F4" w14:textId="77777777" w:rsidTr="006B6424">
        <w:trPr>
          <w:trHeight w:val="325"/>
        </w:trPr>
        <w:tc>
          <w:tcPr>
            <w:tcW w:w="1951" w:type="dxa"/>
          </w:tcPr>
          <w:p w14:paraId="4F9C2E89" w14:textId="77777777" w:rsidR="00F8172E" w:rsidRPr="006B6424" w:rsidRDefault="00F817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5B22266" w14:textId="77777777" w:rsidR="00F8172E" w:rsidRPr="006B6424" w:rsidRDefault="00F8172E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DE7AB9" w14:textId="77777777" w:rsidR="00F8172E" w:rsidRPr="006B6424" w:rsidRDefault="00F8172E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 strands</w:t>
            </w:r>
          </w:p>
        </w:tc>
        <w:tc>
          <w:tcPr>
            <w:tcW w:w="1418" w:type="dxa"/>
          </w:tcPr>
          <w:p w14:paraId="2B16D29E" w14:textId="77777777" w:rsidR="00F8172E" w:rsidRPr="006B6424" w:rsidRDefault="00F8172E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ical</w:t>
            </w:r>
          </w:p>
        </w:tc>
        <w:tc>
          <w:tcPr>
            <w:tcW w:w="1417" w:type="dxa"/>
          </w:tcPr>
          <w:p w14:paraId="259AAED9" w14:textId="77777777" w:rsidR="00F8172E" w:rsidRPr="006B6424" w:rsidRDefault="00F8172E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s</w:t>
            </w:r>
          </w:p>
        </w:tc>
        <w:tc>
          <w:tcPr>
            <w:tcW w:w="1276" w:type="dxa"/>
          </w:tcPr>
          <w:p w14:paraId="3A327E31" w14:textId="77777777" w:rsidR="00F8172E" w:rsidRPr="006B6424" w:rsidRDefault="00F8172E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ds</w:t>
            </w:r>
          </w:p>
        </w:tc>
      </w:tr>
      <w:tr w:rsidR="006B6424" w:rsidRPr="006B6424" w14:paraId="2C3A1940" w14:textId="77777777" w:rsidTr="006B6424">
        <w:trPr>
          <w:trHeight w:val="257"/>
        </w:trPr>
        <w:tc>
          <w:tcPr>
            <w:tcW w:w="1951" w:type="dxa"/>
          </w:tcPr>
          <w:p w14:paraId="6D1E2CB8" w14:textId="77777777" w:rsidR="00F8172E" w:rsidRPr="006B6424" w:rsidRDefault="004D0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logy model</w:t>
            </w:r>
          </w:p>
        </w:tc>
        <w:tc>
          <w:tcPr>
            <w:tcW w:w="1418" w:type="dxa"/>
          </w:tcPr>
          <w:p w14:paraId="39A68621" w14:textId="77777777" w:rsidR="00F8172E" w:rsidRPr="006B6424" w:rsidRDefault="002906C4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PP </w:t>
            </w:r>
            <w:r w:rsidR="004D06F5"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</w:tcPr>
          <w:p w14:paraId="4474806C" w14:textId="77777777" w:rsidR="00F8172E" w:rsidRPr="006B6424" w:rsidRDefault="004D06F5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1418" w:type="dxa"/>
          </w:tcPr>
          <w:p w14:paraId="446F804F" w14:textId="77777777" w:rsidR="00F8172E" w:rsidRPr="006B6424" w:rsidRDefault="00C645BF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1417" w:type="dxa"/>
          </w:tcPr>
          <w:p w14:paraId="049A1EB6" w14:textId="77777777" w:rsidR="00F8172E" w:rsidRPr="006B6424" w:rsidRDefault="00C645BF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1276" w:type="dxa"/>
          </w:tcPr>
          <w:p w14:paraId="2798CE96" w14:textId="77777777" w:rsidR="00F8172E" w:rsidRPr="006B6424" w:rsidRDefault="00C645BF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6B6424" w:rsidRPr="006B6424" w14:paraId="5B4FDEE9" w14:textId="77777777" w:rsidTr="006B6424">
        <w:trPr>
          <w:trHeight w:val="272"/>
        </w:trPr>
        <w:tc>
          <w:tcPr>
            <w:tcW w:w="1951" w:type="dxa"/>
            <w:shd w:val="clear" w:color="auto" w:fill="D9D9D9" w:themeFill="background1" w:themeFillShade="D9"/>
          </w:tcPr>
          <w:p w14:paraId="4BE76E09" w14:textId="77777777" w:rsidR="00F8172E" w:rsidRPr="006B6424" w:rsidRDefault="00F817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8753B8B" w14:textId="77777777" w:rsidR="00F8172E" w:rsidRPr="006B6424" w:rsidRDefault="004D06F5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47A0908" w14:textId="77777777" w:rsidR="00F8172E" w:rsidRPr="006B6424" w:rsidRDefault="00C645BF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8B940F7" w14:textId="77777777" w:rsidR="00F8172E" w:rsidRPr="006B6424" w:rsidRDefault="004D06F5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5FDFB07" w14:textId="77777777" w:rsidR="00F8172E" w:rsidRPr="006B6424" w:rsidRDefault="004D06F5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941754" w14:textId="77777777" w:rsidR="00F8172E" w:rsidRPr="006B6424" w:rsidRDefault="004D06F5" w:rsidP="00C6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</w:tr>
      <w:tr w:rsidR="006B6424" w:rsidRPr="006B6424" w14:paraId="3EB83DCD" w14:textId="77777777" w:rsidTr="006B6424">
        <w:trPr>
          <w:trHeight w:val="272"/>
        </w:trPr>
        <w:tc>
          <w:tcPr>
            <w:tcW w:w="1951" w:type="dxa"/>
          </w:tcPr>
          <w:p w14:paraId="222771FB" w14:textId="77777777" w:rsidR="00D61A19" w:rsidRPr="006B6424" w:rsidRDefault="00EA4E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D61A19"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ulated</w:t>
            </w: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 ns</w:t>
            </w:r>
          </w:p>
        </w:tc>
        <w:tc>
          <w:tcPr>
            <w:tcW w:w="1418" w:type="dxa"/>
          </w:tcPr>
          <w:p w14:paraId="5E4C5BC9" w14:textId="77777777" w:rsidR="00D61A19" w:rsidRPr="006B6424" w:rsidRDefault="002906C4" w:rsidP="006B64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P III</w:t>
            </w:r>
          </w:p>
        </w:tc>
        <w:tc>
          <w:tcPr>
            <w:tcW w:w="1417" w:type="dxa"/>
          </w:tcPr>
          <w:p w14:paraId="326A114D" w14:textId="77777777" w:rsidR="00D61A19" w:rsidRPr="006B6424" w:rsidRDefault="00F8326C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1418" w:type="dxa"/>
          </w:tcPr>
          <w:p w14:paraId="2A26844D" w14:textId="77777777" w:rsidR="00D61A19" w:rsidRPr="006B6424" w:rsidRDefault="00D61A19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8326C"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1417" w:type="dxa"/>
          </w:tcPr>
          <w:p w14:paraId="22AE42D5" w14:textId="77777777" w:rsidR="00D61A19" w:rsidRPr="006B6424" w:rsidRDefault="00D61A19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F8326C"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246BC73" w14:textId="77777777" w:rsidR="00D61A19" w:rsidRPr="006B6424" w:rsidRDefault="00F8326C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</w:p>
        </w:tc>
      </w:tr>
      <w:tr w:rsidR="006B6424" w:rsidRPr="006B6424" w14:paraId="5AEB101F" w14:textId="77777777" w:rsidTr="006B6424">
        <w:trPr>
          <w:trHeight w:val="272"/>
        </w:trPr>
        <w:tc>
          <w:tcPr>
            <w:tcW w:w="1951" w:type="dxa"/>
            <w:shd w:val="clear" w:color="auto" w:fill="D9D9D9" w:themeFill="background1" w:themeFillShade="D9"/>
          </w:tcPr>
          <w:p w14:paraId="3D27B9E3" w14:textId="77777777" w:rsidR="00D61A19" w:rsidRPr="006B6424" w:rsidRDefault="00D61A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8132031" w14:textId="77777777" w:rsidR="00D61A19" w:rsidRPr="006B6424" w:rsidRDefault="00D61A19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0C6D2C3" w14:textId="77777777" w:rsidR="00D61A19" w:rsidRPr="006B6424" w:rsidRDefault="00D61A19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690704F" w14:textId="77777777" w:rsidR="00D61A19" w:rsidRPr="006B6424" w:rsidRDefault="00F8326C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E316F00" w14:textId="77777777" w:rsidR="00D61A19" w:rsidRPr="006B6424" w:rsidRDefault="007211D8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7C26D8" w14:textId="77777777" w:rsidR="00D61A19" w:rsidRPr="006B6424" w:rsidRDefault="007211D8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</w:tr>
      <w:tr w:rsidR="006B6424" w:rsidRPr="006B6424" w14:paraId="0DAF8FD1" w14:textId="77777777" w:rsidTr="006B6424">
        <w:trPr>
          <w:trHeight w:val="272"/>
        </w:trPr>
        <w:tc>
          <w:tcPr>
            <w:tcW w:w="1951" w:type="dxa"/>
            <w:shd w:val="clear" w:color="auto" w:fill="auto"/>
          </w:tcPr>
          <w:p w14:paraId="06D6656F" w14:textId="77777777" w:rsidR="00F8326C" w:rsidRPr="006B6424" w:rsidRDefault="00EA4E6C" w:rsidP="00496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F8326C"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ulated</w:t>
            </w: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0 ns</w:t>
            </w:r>
          </w:p>
        </w:tc>
        <w:tc>
          <w:tcPr>
            <w:tcW w:w="1418" w:type="dxa"/>
            <w:shd w:val="clear" w:color="auto" w:fill="auto"/>
          </w:tcPr>
          <w:p w14:paraId="69FE0393" w14:textId="77777777" w:rsidR="00F8326C" w:rsidRPr="006B6424" w:rsidRDefault="002906C4" w:rsidP="006B64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P III</w:t>
            </w:r>
          </w:p>
        </w:tc>
        <w:tc>
          <w:tcPr>
            <w:tcW w:w="1417" w:type="dxa"/>
            <w:shd w:val="clear" w:color="auto" w:fill="auto"/>
          </w:tcPr>
          <w:p w14:paraId="50DC1DB4" w14:textId="77777777" w:rsidR="00F8326C" w:rsidRPr="006B6424" w:rsidRDefault="00F8326C" w:rsidP="00496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418" w:type="dxa"/>
            <w:shd w:val="clear" w:color="auto" w:fill="auto"/>
          </w:tcPr>
          <w:p w14:paraId="276C7389" w14:textId="77777777" w:rsidR="00F8326C" w:rsidRPr="006B6424" w:rsidRDefault="00F8326C" w:rsidP="00496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3</w:t>
            </w:r>
          </w:p>
        </w:tc>
        <w:tc>
          <w:tcPr>
            <w:tcW w:w="1417" w:type="dxa"/>
            <w:shd w:val="clear" w:color="auto" w:fill="auto"/>
          </w:tcPr>
          <w:p w14:paraId="06990CE4" w14:textId="77777777" w:rsidR="00F8326C" w:rsidRPr="006B6424" w:rsidRDefault="00F8326C" w:rsidP="00496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0</w:t>
            </w:r>
          </w:p>
        </w:tc>
        <w:tc>
          <w:tcPr>
            <w:tcW w:w="1276" w:type="dxa"/>
            <w:shd w:val="clear" w:color="auto" w:fill="auto"/>
          </w:tcPr>
          <w:p w14:paraId="38902A32" w14:textId="77777777" w:rsidR="00F8326C" w:rsidRPr="006B6424" w:rsidRDefault="00F8326C" w:rsidP="00496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6B6424" w:rsidRPr="006B6424" w14:paraId="730A4105" w14:textId="77777777" w:rsidTr="006B6424">
        <w:trPr>
          <w:trHeight w:val="272"/>
        </w:trPr>
        <w:tc>
          <w:tcPr>
            <w:tcW w:w="1951" w:type="dxa"/>
            <w:shd w:val="clear" w:color="auto" w:fill="D9D9D9" w:themeFill="background1" w:themeFillShade="D9"/>
          </w:tcPr>
          <w:p w14:paraId="232CFBA0" w14:textId="77777777" w:rsidR="00F8326C" w:rsidRPr="006B6424" w:rsidRDefault="00F8326C" w:rsidP="00496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FBDF388" w14:textId="77777777" w:rsidR="00F8326C" w:rsidRPr="006B6424" w:rsidRDefault="00F8326C" w:rsidP="00496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5346A0C" w14:textId="77777777" w:rsidR="00F8326C" w:rsidRPr="006B6424" w:rsidRDefault="00F8326C" w:rsidP="00496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6D50655" w14:textId="77777777" w:rsidR="00F8326C" w:rsidRPr="006B6424" w:rsidRDefault="00F8326C" w:rsidP="00496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560B8A7" w14:textId="77777777" w:rsidR="00F8326C" w:rsidRPr="006B6424" w:rsidRDefault="00F8326C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98CD57" w14:textId="77777777" w:rsidR="00F8326C" w:rsidRPr="006B6424" w:rsidRDefault="00F8326C" w:rsidP="00721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</w:tr>
    </w:tbl>
    <w:p w14:paraId="6B6D426B" w14:textId="77777777" w:rsidR="00F8172E" w:rsidRPr="00911407" w:rsidRDefault="00F8172E">
      <w:pPr>
        <w:rPr>
          <w:rFonts w:ascii="Times New Roman" w:hAnsi="Times New Roman" w:cs="Times New Roman"/>
          <w:sz w:val="24"/>
          <w:szCs w:val="24"/>
        </w:rPr>
      </w:pPr>
    </w:p>
    <w:sectPr w:rsidR="00F8172E" w:rsidRPr="009114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9A"/>
    <w:rsid w:val="00043B65"/>
    <w:rsid w:val="000563E8"/>
    <w:rsid w:val="00075E4F"/>
    <w:rsid w:val="00083EB9"/>
    <w:rsid w:val="000A30E0"/>
    <w:rsid w:val="001121D0"/>
    <w:rsid w:val="00176A0B"/>
    <w:rsid w:val="00197361"/>
    <w:rsid w:val="001A1D35"/>
    <w:rsid w:val="001C47A8"/>
    <w:rsid w:val="00222BF8"/>
    <w:rsid w:val="002422A2"/>
    <w:rsid w:val="00245DD3"/>
    <w:rsid w:val="00246A93"/>
    <w:rsid w:val="002606D8"/>
    <w:rsid w:val="002707E1"/>
    <w:rsid w:val="002714BB"/>
    <w:rsid w:val="002906C4"/>
    <w:rsid w:val="00292147"/>
    <w:rsid w:val="002C2CCD"/>
    <w:rsid w:val="00324485"/>
    <w:rsid w:val="00376158"/>
    <w:rsid w:val="00384297"/>
    <w:rsid w:val="003A189D"/>
    <w:rsid w:val="004048A1"/>
    <w:rsid w:val="004257B9"/>
    <w:rsid w:val="00491486"/>
    <w:rsid w:val="004B1F5B"/>
    <w:rsid w:val="004B5BED"/>
    <w:rsid w:val="004B691E"/>
    <w:rsid w:val="004D06F5"/>
    <w:rsid w:val="004D17A5"/>
    <w:rsid w:val="004F5545"/>
    <w:rsid w:val="005168C1"/>
    <w:rsid w:val="005839FD"/>
    <w:rsid w:val="00592350"/>
    <w:rsid w:val="005B5BF0"/>
    <w:rsid w:val="005C7E8A"/>
    <w:rsid w:val="005D21B4"/>
    <w:rsid w:val="005E7816"/>
    <w:rsid w:val="00632722"/>
    <w:rsid w:val="00640362"/>
    <w:rsid w:val="00666ED7"/>
    <w:rsid w:val="006A54F0"/>
    <w:rsid w:val="006B2840"/>
    <w:rsid w:val="006B6424"/>
    <w:rsid w:val="007211D8"/>
    <w:rsid w:val="00743C7C"/>
    <w:rsid w:val="007E3B42"/>
    <w:rsid w:val="00824676"/>
    <w:rsid w:val="00840846"/>
    <w:rsid w:val="008B3488"/>
    <w:rsid w:val="008E6391"/>
    <w:rsid w:val="00902C36"/>
    <w:rsid w:val="00911407"/>
    <w:rsid w:val="009B0955"/>
    <w:rsid w:val="009C0310"/>
    <w:rsid w:val="00A248EA"/>
    <w:rsid w:val="00A6297C"/>
    <w:rsid w:val="00A758EB"/>
    <w:rsid w:val="00AA36C2"/>
    <w:rsid w:val="00AB7BC1"/>
    <w:rsid w:val="00AE1142"/>
    <w:rsid w:val="00AE4DA5"/>
    <w:rsid w:val="00AE7745"/>
    <w:rsid w:val="00B0391D"/>
    <w:rsid w:val="00B47B9A"/>
    <w:rsid w:val="00B61F3F"/>
    <w:rsid w:val="00BA1F6E"/>
    <w:rsid w:val="00C2753B"/>
    <w:rsid w:val="00C61B5A"/>
    <w:rsid w:val="00C645BF"/>
    <w:rsid w:val="00C71B68"/>
    <w:rsid w:val="00C86E4C"/>
    <w:rsid w:val="00CB3785"/>
    <w:rsid w:val="00CD74D2"/>
    <w:rsid w:val="00CF5E4D"/>
    <w:rsid w:val="00D07530"/>
    <w:rsid w:val="00D1511B"/>
    <w:rsid w:val="00D53861"/>
    <w:rsid w:val="00D547EC"/>
    <w:rsid w:val="00D61A19"/>
    <w:rsid w:val="00D70158"/>
    <w:rsid w:val="00D7506D"/>
    <w:rsid w:val="00D86BA8"/>
    <w:rsid w:val="00DB6881"/>
    <w:rsid w:val="00DC58DB"/>
    <w:rsid w:val="00DD4889"/>
    <w:rsid w:val="00DE1237"/>
    <w:rsid w:val="00E34D64"/>
    <w:rsid w:val="00E356D2"/>
    <w:rsid w:val="00E407F4"/>
    <w:rsid w:val="00E51541"/>
    <w:rsid w:val="00E559C9"/>
    <w:rsid w:val="00E56EFE"/>
    <w:rsid w:val="00EA1312"/>
    <w:rsid w:val="00EA4E6C"/>
    <w:rsid w:val="00EA5B2A"/>
    <w:rsid w:val="00ED6B66"/>
    <w:rsid w:val="00EF2D68"/>
    <w:rsid w:val="00F052EE"/>
    <w:rsid w:val="00F12EFA"/>
    <w:rsid w:val="00F709D5"/>
    <w:rsid w:val="00F73010"/>
    <w:rsid w:val="00F8172E"/>
    <w:rsid w:val="00F8326C"/>
    <w:rsid w:val="00F95BDD"/>
    <w:rsid w:val="00FA372B"/>
    <w:rsid w:val="00FF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F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</dc:creator>
  <cp:lastModifiedBy>Sanja</cp:lastModifiedBy>
  <cp:revision>4</cp:revision>
  <cp:lastPrinted>2017-11-17T14:50:00Z</cp:lastPrinted>
  <dcterms:created xsi:type="dcterms:W3CDTF">2017-11-17T14:31:00Z</dcterms:created>
  <dcterms:modified xsi:type="dcterms:W3CDTF">2017-11-20T09:56:00Z</dcterms:modified>
</cp:coreProperties>
</file>